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443" w:rsidRPr="00EC2FE9" w:rsidRDefault="00581443" w:rsidP="00581443">
      <w:pPr>
        <w:autoSpaceDE w:val="0"/>
        <w:autoSpaceDN w:val="0"/>
        <w:adjustRightInd w:val="0"/>
        <w:spacing w:line="480" w:lineRule="auto"/>
        <w:jc w:val="left"/>
        <w:rPr>
          <w:rFonts w:hint="eastAsia"/>
          <w:b/>
          <w:sz w:val="24"/>
        </w:rPr>
      </w:pPr>
      <w:proofErr w:type="gramStart"/>
      <w:r w:rsidRPr="00EC2FE9">
        <w:rPr>
          <w:rFonts w:hint="eastAsia"/>
          <w:b/>
          <w:sz w:val="24"/>
        </w:rPr>
        <w:t>S</w:t>
      </w:r>
      <w:r w:rsidRPr="00EC2FE9">
        <w:rPr>
          <w:b/>
          <w:sz w:val="24"/>
        </w:rPr>
        <w:t>3</w:t>
      </w:r>
      <w:r w:rsidRPr="00EC2FE9">
        <w:rPr>
          <w:rFonts w:hint="eastAsia"/>
          <w:b/>
          <w:sz w:val="24"/>
        </w:rPr>
        <w:t xml:space="preserve"> Table.</w:t>
      </w:r>
      <w:proofErr w:type="gramEnd"/>
      <w:r w:rsidRPr="00EC2FE9">
        <w:rPr>
          <w:rFonts w:hint="eastAsia"/>
          <w:b/>
          <w:sz w:val="24"/>
        </w:rPr>
        <w:t xml:space="preserve"> </w:t>
      </w:r>
      <w:proofErr w:type="gramStart"/>
      <w:r w:rsidRPr="00EC2FE9">
        <w:rPr>
          <w:b/>
          <w:sz w:val="24"/>
        </w:rPr>
        <w:t xml:space="preserve">The </w:t>
      </w:r>
      <w:r w:rsidRPr="00EC2FE9">
        <w:rPr>
          <w:rFonts w:hint="eastAsia"/>
          <w:b/>
          <w:sz w:val="24"/>
        </w:rPr>
        <w:t>ion characteristic</w:t>
      </w:r>
      <w:r w:rsidRPr="00EC2FE9">
        <w:rPr>
          <w:b/>
          <w:sz w:val="24"/>
        </w:rPr>
        <w:t xml:space="preserve"> descriptors of mixture</w:t>
      </w:r>
      <w:r w:rsidRPr="00EC2FE9">
        <w:rPr>
          <w:rFonts w:hint="eastAsia"/>
          <w:b/>
          <w:sz w:val="24"/>
        </w:rPr>
        <w:t>s</w:t>
      </w:r>
      <w:r w:rsidRPr="00EC2FE9">
        <w:rPr>
          <w:b/>
          <w:sz w:val="24"/>
        </w:rPr>
        <w:t xml:space="preserve"> that was calculated on the basis of Eq.4</w:t>
      </w:r>
      <w:r w:rsidRPr="00EC2FE9">
        <w:rPr>
          <w:rFonts w:hint="eastAsia"/>
          <w:b/>
          <w:sz w:val="24"/>
        </w:rPr>
        <w:t>.</w:t>
      </w:r>
      <w:proofErr w:type="gramEnd"/>
    </w:p>
    <w:tbl>
      <w:tblPr>
        <w:tblW w:w="14202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946"/>
        <w:gridCol w:w="691"/>
        <w:gridCol w:w="691"/>
        <w:gridCol w:w="899"/>
        <w:gridCol w:w="877"/>
        <w:gridCol w:w="820"/>
        <w:gridCol w:w="1304"/>
        <w:gridCol w:w="1620"/>
        <w:gridCol w:w="907"/>
        <w:gridCol w:w="851"/>
        <w:gridCol w:w="708"/>
        <w:gridCol w:w="791"/>
        <w:gridCol w:w="910"/>
        <w:gridCol w:w="940"/>
        <w:gridCol w:w="1247"/>
      </w:tblGrid>
      <w:tr w:rsidR="00581443" w:rsidRPr="0086764A" w:rsidTr="009D3092">
        <w:trPr>
          <w:trHeight w:val="325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rFonts w:hint="eastAsia"/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Mix</w:t>
            </w:r>
            <w:r w:rsidRPr="0086764A">
              <w:rPr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r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  <w:proofErr w:type="spellEnd"/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Xm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  <w:proofErr w:type="spellEnd"/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Xm</w:t>
            </w:r>
            <w:r w:rsidRPr="0086764A">
              <w:rPr>
                <w:bCs/>
                <w:kern w:val="0"/>
                <w:szCs w:val="21"/>
                <w:vertAlign w:val="superscript"/>
              </w:rPr>
              <w:t>2</w:t>
            </w:r>
            <w:r w:rsidRPr="0086764A">
              <w:rPr>
                <w:bCs/>
                <w:kern w:val="0"/>
                <w:szCs w:val="21"/>
              </w:rPr>
              <w:t>r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IP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  <w:bookmarkStart w:id="0" w:name="_GoBack"/>
            <w:bookmarkEnd w:id="0"/>
            <w:proofErr w:type="spellEnd"/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ΔIP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rFonts w:ascii="宋体" w:hAnsi="宋体"/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(AN/</w:t>
            </w:r>
            <w:r w:rsidRPr="0086764A">
              <w:rPr>
                <w:bCs/>
                <w:i/>
                <w:iCs/>
                <w:kern w:val="0"/>
                <w:szCs w:val="21"/>
              </w:rPr>
              <w:t>Δ</w:t>
            </w:r>
            <w:r w:rsidRPr="0086764A">
              <w:rPr>
                <w:bCs/>
                <w:kern w:val="0"/>
                <w:szCs w:val="21"/>
              </w:rPr>
              <w:t>IP)</w:t>
            </w:r>
            <w:r w:rsidRPr="0086764A">
              <w:rPr>
                <w:bCs/>
                <w:kern w:val="0"/>
                <w:szCs w:val="21"/>
                <w:vertAlign w:val="superscript"/>
              </w:rPr>
              <w:t xml:space="preserve"> m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rPr>
                <w:rFonts w:hint="eastAsia"/>
                <w:bCs/>
                <w:kern w:val="0"/>
                <w:szCs w:val="21"/>
              </w:rPr>
            </w:pPr>
            <w:r w:rsidRPr="0086764A">
              <w:rPr>
                <w:rFonts w:hint="eastAsia"/>
                <w:bCs/>
                <w:kern w:val="0"/>
                <w:szCs w:val="21"/>
              </w:rPr>
              <w:t>︱</w:t>
            </w:r>
            <w:proofErr w:type="spellStart"/>
            <w:r w:rsidRPr="0086764A">
              <w:rPr>
                <w:bCs/>
                <w:kern w:val="0"/>
                <w:szCs w:val="21"/>
              </w:rPr>
              <w:t>logKO</w:t>
            </w:r>
            <w:r w:rsidRPr="0086764A">
              <w:rPr>
                <w:rFonts w:ascii="宋体" w:hAnsi="宋体"/>
                <w:bCs/>
                <w:kern w:val="0"/>
                <w:szCs w:val="21"/>
              </w:rPr>
              <w:t>H</w:t>
            </w:r>
            <w:proofErr w:type="spellEnd"/>
            <w:r w:rsidRPr="0086764A">
              <w:rPr>
                <w:rFonts w:ascii="宋体" w:hAnsi="宋体" w:hint="eastAsia"/>
                <w:bCs/>
                <w:kern w:val="0"/>
                <w:szCs w:val="21"/>
              </w:rPr>
              <w:t>︱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AW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σP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i/>
                <w:iCs/>
                <w:kern w:val="0"/>
                <w:szCs w:val="21"/>
              </w:rPr>
            </w:pPr>
            <w:proofErr w:type="spellStart"/>
            <w:r w:rsidRPr="0086764A">
              <w:rPr>
                <w:bCs/>
                <w:i/>
                <w:iCs/>
                <w:kern w:val="0"/>
                <w:szCs w:val="21"/>
              </w:rPr>
              <w:t>Δ</w:t>
            </w:r>
            <w:r w:rsidRPr="0086764A">
              <w:rPr>
                <w:bCs/>
                <w:kern w:val="0"/>
                <w:szCs w:val="21"/>
              </w:rPr>
              <w:t>E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  <w:proofErr w:type="spellEnd"/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Z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(Z</w:t>
            </w:r>
            <w:r w:rsidRPr="0086764A">
              <w:rPr>
                <w:bCs/>
                <w:kern w:val="0"/>
                <w:szCs w:val="21"/>
                <w:vertAlign w:val="superscript"/>
              </w:rPr>
              <w:t>2</w:t>
            </w:r>
            <w:r w:rsidRPr="0086764A">
              <w:rPr>
                <w:bCs/>
                <w:kern w:val="0"/>
                <w:szCs w:val="21"/>
              </w:rPr>
              <w:t>/r)</w:t>
            </w:r>
            <w:r w:rsidRPr="0086764A">
              <w:rPr>
                <w:bCs/>
                <w:kern w:val="0"/>
                <w:szCs w:val="21"/>
                <w:vertAlign w:val="superscript"/>
              </w:rPr>
              <w:t xml:space="preserve"> m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(Z*)</w:t>
            </w:r>
            <w:r w:rsidRPr="0086764A">
              <w:rPr>
                <w:bCs/>
                <w:kern w:val="0"/>
                <w:szCs w:val="21"/>
                <w:vertAlign w:val="superscript"/>
              </w:rPr>
              <w:t>m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(Z*</w:t>
            </w:r>
            <w:r w:rsidRPr="0086764A">
              <w:rPr>
                <w:bCs/>
                <w:kern w:val="0"/>
                <w:szCs w:val="21"/>
                <w:vertAlign w:val="superscript"/>
              </w:rPr>
              <w:t>2</w:t>
            </w:r>
            <w:r w:rsidRPr="0086764A">
              <w:rPr>
                <w:bCs/>
                <w:kern w:val="0"/>
                <w:szCs w:val="21"/>
              </w:rPr>
              <w:t>/r)</w:t>
            </w:r>
            <w:r w:rsidRPr="0086764A">
              <w:rPr>
                <w:bCs/>
                <w:kern w:val="0"/>
                <w:szCs w:val="21"/>
                <w:vertAlign w:val="superscript"/>
              </w:rPr>
              <w:t xml:space="preserve"> m</w:t>
            </w:r>
          </w:p>
        </w:tc>
      </w:tr>
      <w:tr w:rsidR="00581443" w:rsidRPr="0086764A" w:rsidTr="009D3092">
        <w:trPr>
          <w:trHeight w:val="269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bookmarkStart w:id="1" w:name="_Hlk355771704"/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jc w:val="center"/>
              <w:rPr>
                <w:kern w:val="0"/>
                <w:sz w:val="24"/>
              </w:rPr>
            </w:pPr>
            <w:r w:rsidRPr="0086764A">
              <w:rPr>
                <w:rFonts w:hint="eastAsia"/>
              </w:rPr>
              <w:t xml:space="preserve">0.71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7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2.26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19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51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jc w:val="center"/>
              <w:rPr>
                <w:kern w:val="0"/>
                <w:sz w:val="24"/>
              </w:rPr>
            </w:pPr>
            <w:r w:rsidRPr="0086764A">
              <w:rPr>
                <w:rFonts w:hint="eastAsia"/>
              </w:rPr>
              <w:t xml:space="preserve">6.8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jc w:val="center"/>
              <w:rPr>
                <w:kern w:val="0"/>
                <w:sz w:val="24"/>
              </w:rPr>
            </w:pPr>
            <w:r w:rsidRPr="0086764A">
              <w:rPr>
                <w:rFonts w:hint="eastAsia"/>
              </w:rPr>
              <w:t xml:space="preserve">57.7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.92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84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17.61 </w:t>
            </w:r>
          </w:p>
        </w:tc>
      </w:tr>
      <w:tr w:rsidR="00581443" w:rsidRPr="0086764A" w:rsidTr="009D3092">
        <w:trPr>
          <w:trHeight w:val="269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8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5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6.02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65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9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7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6.9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0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6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0.02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75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27.11 </w:t>
            </w:r>
          </w:p>
        </w:tc>
      </w:tr>
      <w:tr w:rsidR="00581443" w:rsidRPr="0086764A" w:rsidTr="009D3092">
        <w:trPr>
          <w:trHeight w:val="269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6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4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8.76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71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96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2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6.2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0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78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29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69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34.05 </w:t>
            </w:r>
          </w:p>
        </w:tc>
      </w:tr>
      <w:tr w:rsidR="00581443" w:rsidRPr="0086764A" w:rsidTr="009D3092">
        <w:trPr>
          <w:trHeight w:val="269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0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00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19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5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5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6.0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31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6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37.18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8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44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36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2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5.9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6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8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67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65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38.29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2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8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5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93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6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7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8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2.3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4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2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88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48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2.11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3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0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88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5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9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5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2.9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50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5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74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67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8.35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4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5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95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80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5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3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0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3.9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0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5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7.98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02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19.17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4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9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7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72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5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7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4.9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9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55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10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3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29.63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1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2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68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5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9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5.5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4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83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81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54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35.36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1</w:t>
            </w:r>
            <w:r w:rsidRPr="0086764A">
              <w:rPr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8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7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3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6.47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51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6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4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8.9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96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39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8.27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lastRenderedPageBreak/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1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6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1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6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8.93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65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3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1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7.1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76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25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9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2.73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1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2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7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06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17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8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5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6.2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30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7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0.18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1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7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46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36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5.9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7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67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68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39.27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1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8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59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2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1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5.8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9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79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6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38.98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1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0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7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5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.46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31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0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.6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0.45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1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4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7.15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61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64.66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1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8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5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2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7.3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84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96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0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8.3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5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8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0.24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17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52.76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6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4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9.3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20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7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6.8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9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79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40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8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4.43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0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19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36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2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6.1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4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3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35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72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0.76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2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8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50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2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1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5.9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6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8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69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67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39.47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5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5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7.95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58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49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0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5.2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24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5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87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66.41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7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7.92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60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47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0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5.0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4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25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7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80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64.25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8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3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7.83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66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42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1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4.4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9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26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3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61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58.20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3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6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7.65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79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30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2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3.0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59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0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6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21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5.05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lastRenderedPageBreak/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0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3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7.4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96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15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4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1.2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6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5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3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6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27.58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1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9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7.5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15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98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.4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3.7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38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1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94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75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99.76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9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7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9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3.9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78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1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.9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5.5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34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2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9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1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1.40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2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3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3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.3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0.41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4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3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7.3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31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2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3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58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3.04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2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4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57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8.28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64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83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2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8.3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29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8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57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81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3.97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3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7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2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7.49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34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0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5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8.7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28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40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2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90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4.33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3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3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90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9.98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22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7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1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3.0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9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4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12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74.40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3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4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9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9.48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70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7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4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2.3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9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9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4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92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62.32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3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4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9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8.62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0.80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4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8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1.13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22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40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5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57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1.58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3</w:t>
            </w:r>
            <w:r w:rsidRPr="0086764A">
              <w:rPr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8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5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7.80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93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80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3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9.9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25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40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5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24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21.77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3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8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5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7.35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47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89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5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9.3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2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41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5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0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11.02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3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6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2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6.49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43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9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.7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6.5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53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10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2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57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22.00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3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4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6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9.09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61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92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7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3.92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6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06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6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86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8.13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lastRenderedPageBreak/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3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3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3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3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16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5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2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2.66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3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04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3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53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1.64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3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2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1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75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36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9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0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2.2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2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03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2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41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99.30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4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2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1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89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3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7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0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2.0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1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03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1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37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98.55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4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9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1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8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.42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29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6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.4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9.07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26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25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28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13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49.60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4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6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4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2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7.37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3.82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8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.3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5.8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33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15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02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33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26.40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4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4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9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4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9.50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20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5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5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3.5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38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08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4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75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9.66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4</w:t>
            </w:r>
            <w:r w:rsidRPr="0086764A">
              <w:rPr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3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7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5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46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37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9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1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2.5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0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05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5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49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2.14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4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2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6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2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0.79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3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67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4.0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52.1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1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04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2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40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99.50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4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3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9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2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.22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43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5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0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3.6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8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8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2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27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81.57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4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3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8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58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0.07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2.18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2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0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3.7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22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7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58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31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80.67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4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3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84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9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9.71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1.57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61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2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3.99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31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5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49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41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78.42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</w:t>
            </w:r>
            <w:r w:rsidRPr="0086764A">
              <w:rPr>
                <w:bCs/>
                <w:kern w:val="0"/>
                <w:sz w:val="18"/>
                <w:szCs w:val="18"/>
              </w:rPr>
              <w:t>4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4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7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3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9.10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0.51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92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5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4.4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47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31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33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58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74.55 </w:t>
            </w:r>
          </w:p>
        </w:tc>
      </w:tr>
      <w:tr w:rsidR="00581443" w:rsidRPr="0086764A" w:rsidTr="009D3092">
        <w:trPr>
          <w:trHeight w:val="282"/>
        </w:trPr>
        <w:tc>
          <w:tcPr>
            <w:tcW w:w="946" w:type="dxa"/>
            <w:shd w:val="clear" w:color="auto" w:fill="auto"/>
            <w:vAlign w:val="center"/>
          </w:tcPr>
          <w:p w:rsidR="00581443" w:rsidRPr="0086764A" w:rsidRDefault="00581443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rFonts w:hint="eastAsia"/>
                <w:bCs/>
                <w:kern w:val="0"/>
                <w:sz w:val="18"/>
                <w:szCs w:val="18"/>
              </w:rPr>
              <w:t>Mix-5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75 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71 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8 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8.50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9.50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3.22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8.7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64.94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0.62 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.27 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.18 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14.75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81443" w:rsidRPr="0086764A" w:rsidRDefault="00581443" w:rsidP="009D3092">
            <w:pPr>
              <w:jc w:val="center"/>
              <w:rPr>
                <w:rFonts w:hint="eastAsia"/>
              </w:rPr>
            </w:pPr>
            <w:r w:rsidRPr="0086764A">
              <w:rPr>
                <w:rFonts w:hint="eastAsia"/>
              </w:rPr>
              <w:t xml:space="preserve">270.86 </w:t>
            </w:r>
          </w:p>
        </w:tc>
      </w:tr>
      <w:bookmarkEnd w:id="1"/>
    </w:tbl>
    <w:p w:rsidR="00581443" w:rsidRPr="0086764A" w:rsidRDefault="00581443" w:rsidP="00581443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581443" w:rsidRDefault="00581443" w:rsidP="00581443">
      <w:pPr>
        <w:autoSpaceDE w:val="0"/>
        <w:autoSpaceDN w:val="0"/>
        <w:adjustRightInd w:val="0"/>
        <w:spacing w:line="480" w:lineRule="auto"/>
        <w:jc w:val="left"/>
        <w:rPr>
          <w:rFonts w:hint="eastAsia"/>
          <w:sz w:val="24"/>
        </w:rPr>
      </w:pPr>
    </w:p>
    <w:p w:rsidR="00C32327" w:rsidRDefault="00581443"/>
    <w:sectPr w:rsidR="00C32327" w:rsidSect="005814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443"/>
    <w:rsid w:val="00581443"/>
    <w:rsid w:val="00876334"/>
    <w:rsid w:val="00EC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4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4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igui</dc:creator>
  <cp:lastModifiedBy>wuligui</cp:lastModifiedBy>
  <cp:revision>1</cp:revision>
  <dcterms:created xsi:type="dcterms:W3CDTF">2019-12-05T11:26:00Z</dcterms:created>
  <dcterms:modified xsi:type="dcterms:W3CDTF">2019-12-05T11:27:00Z</dcterms:modified>
</cp:coreProperties>
</file>